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ABD" w:rsidRPr="00EB472B" w:rsidRDefault="005B703A" w:rsidP="00EF1708">
      <w:pPr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EB472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50712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EB47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96358" w:rsidRPr="00EB47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B472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70B43" w:rsidRPr="00EB472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B472B">
        <w:rPr>
          <w:rFonts w:ascii="Times New Roman" w:hAnsi="Times New Roman" w:cs="Times New Roman"/>
          <w:sz w:val="24"/>
          <w:szCs w:val="24"/>
          <w:lang w:val="en-US"/>
        </w:rPr>
        <w:t xml:space="preserve"> Primer sequences used for </w:t>
      </w:r>
      <w:r w:rsidR="00C51AAF" w:rsidRPr="007061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Pr="00EB472B">
        <w:rPr>
          <w:rFonts w:ascii="Times New Roman" w:hAnsi="Times New Roman" w:cs="Times New Roman"/>
          <w:sz w:val="24"/>
          <w:szCs w:val="24"/>
          <w:lang w:val="en-US"/>
        </w:rPr>
        <w:t>RT-</w:t>
      </w:r>
      <w:r w:rsidR="00C51AA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B472B">
        <w:rPr>
          <w:rFonts w:ascii="Times New Roman" w:hAnsi="Times New Roman" w:cs="Times New Roman"/>
          <w:sz w:val="24"/>
          <w:szCs w:val="24"/>
          <w:lang w:val="en-US"/>
        </w:rPr>
        <w:t>CR analysis of defense-related genes</w:t>
      </w:r>
      <w:r w:rsidR="00C95B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584" w:type="dxa"/>
        <w:tblInd w:w="709" w:type="dxa"/>
        <w:tblCellMar>
          <w:left w:w="70" w:type="dxa"/>
          <w:right w:w="70" w:type="dxa"/>
        </w:tblCellMar>
        <w:tblLook w:val="04A0"/>
      </w:tblPr>
      <w:tblGrid>
        <w:gridCol w:w="701"/>
        <w:gridCol w:w="2524"/>
        <w:gridCol w:w="2658"/>
        <w:gridCol w:w="141"/>
        <w:gridCol w:w="2967"/>
        <w:gridCol w:w="2763"/>
        <w:gridCol w:w="1065"/>
        <w:gridCol w:w="869"/>
        <w:gridCol w:w="896"/>
      </w:tblGrid>
      <w:tr w:rsidR="00695460" w:rsidRPr="00695460" w:rsidTr="003B61B3">
        <w:trPr>
          <w:trHeight w:val="300"/>
        </w:trPr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8E0EA0" w:rsidRDefault="003B61B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Default="003B61B3" w:rsidP="007678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ame</w:t>
            </w:r>
          </w:p>
        </w:tc>
        <w:tc>
          <w:tcPr>
            <w:tcW w:w="26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8E0EA0" w:rsidRDefault="003B61B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ccession numb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310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8E0EA0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orward Primer (5’-3’)</w:t>
            </w:r>
          </w:p>
        </w:tc>
        <w:tc>
          <w:tcPr>
            <w:tcW w:w="27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8E0EA0" w:rsidRDefault="003B61B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Reverse primer (5’-3’)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8E0EA0" w:rsidRDefault="003B61B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nnealing temperature (°C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8E0EA0" w:rsidRDefault="003B61B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mplicon size (bp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8E0EA0" w:rsidRDefault="00695460" w:rsidP="0069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Efficiency of primers</w:t>
            </w:r>
            <w:r w:rsidR="003B61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airs </w:t>
            </w:r>
            <w:r w:rsidR="003B61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(%)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60RS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hd w:val="clear" w:color="auto" w:fill="FFFFFF"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16"/>
                <w:szCs w:val="16"/>
                <w:lang w:val="en-US"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60S ribosomal protein L18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XM_00227059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TCTACCTCAAGCTCCTAGTC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AATCTTGTCCTCCTTTCC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6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3B61B3" w:rsidRPr="007F60EC" w:rsidRDefault="00695460" w:rsidP="006954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0.0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EF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1B3" w:rsidRPr="00ED7AE9" w:rsidRDefault="003B61B3" w:rsidP="00E14B17">
            <w:pPr>
              <w:pStyle w:val="Titre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ED7AE9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US"/>
              </w:rPr>
              <w:t>elongation factor 1-alpha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hAnsi="Arial" w:cs="Arial"/>
                <w:sz w:val="16"/>
                <w:szCs w:val="16"/>
              </w:rPr>
              <w:t>XM_00228488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ACCAAAATATCCGGAGTAAAAGA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AACTGGGTGCTTGATAGG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6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7F60EC" w:rsidRDefault="00695460" w:rsidP="006954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0.0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R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lass IV chitinase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(CHI4C)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tbl>
            <w:tblPr>
              <w:tblW w:w="2588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588"/>
            </w:tblGrid>
            <w:tr w:rsidR="003B61B3" w:rsidRPr="00ED7AE9" w:rsidTr="00E14B17">
              <w:trPr>
                <w:trHeight w:val="75"/>
              </w:trPr>
              <w:tc>
                <w:tcPr>
                  <w:tcW w:w="2588" w:type="dxa"/>
                </w:tcPr>
                <w:p w:rsidR="003B61B3" w:rsidRPr="00ED7AE9" w:rsidRDefault="003B61B3" w:rsidP="00FB50B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0" w:hanging="9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ED7AE9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M_001281244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fr-FR"/>
                    </w:rPr>
                    <w:t>1</w:t>
                  </w:r>
                </w:p>
              </w:tc>
            </w:tr>
          </w:tbl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CGAATGCGATGGTGGAAA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CCCCTGTCGAAACACCAA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9.9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R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PR-4 type protein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F06132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GGTTATAGCCAGCCCCATTAG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AGCTGCCTGTGGCAAGTG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5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9.2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LOX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Lipoxygenase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588"/>
            </w:tblGrid>
            <w:tr w:rsidR="003B61B3" w:rsidRPr="00ED7AE9" w:rsidTr="00E14B17">
              <w:trPr>
                <w:trHeight w:val="75"/>
              </w:trPr>
              <w:tc>
                <w:tcPr>
                  <w:tcW w:w="2588" w:type="dxa"/>
                </w:tcPr>
                <w:p w:rsidR="003B61B3" w:rsidRPr="00ED7AE9" w:rsidRDefault="003B61B3" w:rsidP="00E14B17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0" w:hanging="9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M_001281249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fr-FR"/>
                    </w:rPr>
                    <w:t>1</w:t>
                  </w:r>
                </w:p>
              </w:tc>
            </w:tr>
          </w:tbl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CCTTCTTGGCATCTCCCTTA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GTTGTGTCCAGGGTCCATT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0</w:t>
            </w:r>
            <w:r w:rsidR="0069546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0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hAnsi="Arial" w:cs="Arial"/>
                <w:color w:val="000000" w:themeColor="text1"/>
                <w:sz w:val="16"/>
                <w:szCs w:val="16"/>
              </w:rPr>
              <w:t>pathogenesis-related protei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hAnsi="Arial" w:cs="Arial"/>
                <w:color w:val="000000" w:themeColor="text1"/>
                <w:sz w:val="16"/>
                <w:szCs w:val="16"/>
              </w:rPr>
              <w:t>XM_0022737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GAGTCCATTAGCACTCCTTTG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ATAATTCTGGGCGTAGGCA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6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61B3" w:rsidRPr="007F60EC" w:rsidRDefault="00930AAA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0</w:t>
            </w:r>
            <w:r w:rsidR="0069546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0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R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lass I beta-1,3-glucanase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554077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hyperlink r:id="rId4" w:history="1">
              <w:r w:rsidR="003B61B3" w:rsidRPr="002B1426">
                <w:rPr>
                  <w:rStyle w:val="Lienhypertexte"/>
                  <w:rFonts w:ascii="Arial" w:hAnsi="Arial" w:cs="Arial"/>
                  <w:bCs/>
                  <w:color w:val="000000" w:themeColor="text1"/>
                  <w:sz w:val="16"/>
                  <w:szCs w:val="16"/>
                  <w:u w:val="none"/>
                </w:rPr>
                <w:t>NM_001280967</w:t>
              </w:r>
            </w:hyperlink>
            <w:r w:rsidR="003B61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CAATGGCTGCAATGGTG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GGTCGATGTTGCGAGATTT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7.2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R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pStyle w:val="Titre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F60E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thaumatin-like protein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FB50B0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XM_00228299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TTGATCATCCTTAGGGTAGCTGTA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CCAATGAGTACTGTTGCAATT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7.6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GST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pStyle w:val="Titre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7F60E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glutathione S-transferase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446"/>
            </w:tblGrid>
            <w:tr w:rsidR="003B61B3" w:rsidRPr="002B1426" w:rsidTr="00E14B17">
              <w:trPr>
                <w:trHeight w:val="122"/>
              </w:trPr>
              <w:tc>
                <w:tcPr>
                  <w:tcW w:w="2446" w:type="dxa"/>
                </w:tcPr>
                <w:p w:rsidR="003B61B3" w:rsidRPr="002B1426" w:rsidRDefault="003B61B3" w:rsidP="00E14B17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0" w:hanging="9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M_001281248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fr-FR"/>
                    </w:rPr>
                    <w:t>1</w:t>
                  </w:r>
                </w:p>
              </w:tc>
            </w:tr>
          </w:tbl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GCATGGAGGAGGAGTTCGT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AAGGCTATATCCCCATTTTCTTC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6954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</w:t>
            </w:r>
            <w:r w:rsidR="0069546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.0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R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6B6E7B">
            <w:pPr>
              <w:pStyle w:val="Titre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60E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pathogenesis-related protein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10.3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DQ39680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GTTAAGGGCGGCAAAGAG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CATCAGGGTGTGCCAAG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3.5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NPR1.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1B3" w:rsidRPr="006B6E7B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6B6E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nonexpresser of </w:t>
            </w:r>
            <w:r w:rsidRPr="006B6E7B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PR</w:t>
            </w:r>
            <w:r w:rsidRPr="006B6E7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s 1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SVIVT000165360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ACCACAACCGAGCTTCTTGATCT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TAATCTTGGGCTCTTTCCGCAT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3.7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phenylalanine ammonia lyas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588"/>
            </w:tblGrid>
            <w:tr w:rsidR="003B61B3" w:rsidRPr="002B1426" w:rsidTr="00E14B17">
              <w:trPr>
                <w:trHeight w:val="75"/>
              </w:trPr>
              <w:tc>
                <w:tcPr>
                  <w:tcW w:w="2588" w:type="dxa"/>
                </w:tcPr>
                <w:p w:rsidR="003B61B3" w:rsidRPr="002B1426" w:rsidRDefault="003B61B3" w:rsidP="00E14B17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0" w:hanging="9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2B1426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M_003635637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fr-FR"/>
                    </w:rPr>
                    <w:t>1</w:t>
                  </w:r>
                </w:p>
              </w:tc>
            </w:tr>
          </w:tbl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CCTCCCGGAAAACAGCTG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CCTCCAAATGCCTCAAATCA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2.9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S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stilbene synthase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588"/>
            </w:tblGrid>
            <w:tr w:rsidR="003B61B3" w:rsidRPr="002B1426" w:rsidTr="00E14B17">
              <w:trPr>
                <w:trHeight w:val="75"/>
              </w:trPr>
              <w:tc>
                <w:tcPr>
                  <w:tcW w:w="2588" w:type="dxa"/>
                </w:tcPr>
                <w:p w:rsidR="003B61B3" w:rsidRPr="002B1426" w:rsidRDefault="003B61B3" w:rsidP="00E14B17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70" w:hanging="9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2B1426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M_001281117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fr-FR"/>
                    </w:rPr>
                    <w:t>1</w:t>
                  </w:r>
                </w:p>
              </w:tc>
            </w:tr>
          </w:tbl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AGGAAGCAGCATTGAAGGCTC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TGCACCAGGCATTTCTACACC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4.3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CH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halcone isomerase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NM_0012811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CAGAAGCCAAAGCCATTGA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GCCGATGATGGACTCCAGTA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2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1.5</w:t>
            </w:r>
          </w:p>
        </w:tc>
      </w:tr>
      <w:tr w:rsidR="003B61B3" w:rsidRPr="007F60EC" w:rsidTr="003B61B3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fr-FR"/>
              </w:rPr>
              <w:t>NCED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61B3" w:rsidRPr="007F60EC" w:rsidRDefault="003B61B3" w:rsidP="00E14B17">
            <w:pPr>
              <w:pStyle w:val="Titre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60E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9-cis-epoxycarotenoid dioxygenase 2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2B1426" w:rsidRDefault="003B61B3" w:rsidP="00E14B17">
            <w:pPr>
              <w:spacing w:after="0" w:line="240" w:lineRule="auto"/>
              <w:ind w:left="70" w:hanging="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B142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NM_00128127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TCTTGGCCATGTCGGAAGA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GGAGCTGCTTGTCGAAGT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1B3" w:rsidRPr="007F60EC" w:rsidRDefault="003B61B3" w:rsidP="00E14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7F60E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B61B3" w:rsidRPr="007F60EC" w:rsidRDefault="003B61B3" w:rsidP="003B6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7.9</w:t>
            </w:r>
          </w:p>
        </w:tc>
      </w:tr>
    </w:tbl>
    <w:p w:rsidR="006B446A" w:rsidRDefault="0076787B" w:rsidP="0076787B">
      <w:pPr>
        <w:spacing w:after="0" w:line="240" w:lineRule="exact"/>
        <w:ind w:left="851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 w:rsidR="00714BCE" w:rsidRPr="008E0EA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CBI</w:t>
      </w:r>
      <w:r w:rsidR="006B446A">
        <w:rPr>
          <w:rFonts w:ascii="Arial" w:hAnsi="Arial" w:cs="Arial"/>
          <w:lang w:val="en-US"/>
        </w:rPr>
        <w:t xml:space="preserve"> accession number</w:t>
      </w:r>
      <w:r w:rsidR="001C473E">
        <w:rPr>
          <w:rFonts w:ascii="Arial" w:hAnsi="Arial" w:cs="Arial"/>
          <w:lang w:val="en-US"/>
        </w:rPr>
        <w:t xml:space="preserve">, </w:t>
      </w:r>
      <w:r w:rsidR="006B446A">
        <w:rPr>
          <w:rFonts w:ascii="Arial" w:hAnsi="Arial" w:cs="Arial"/>
          <w:vertAlign w:val="superscript"/>
          <w:lang w:val="en-US"/>
        </w:rPr>
        <w:t>2</w:t>
      </w:r>
      <w:r w:rsidR="006B446A">
        <w:rPr>
          <w:rFonts w:ascii="Arial" w:hAnsi="Arial" w:cs="Arial"/>
          <w:lang w:val="en-US"/>
        </w:rPr>
        <w:t xml:space="preserve"> Genoscpe Grape Genome Browser number</w:t>
      </w:r>
    </w:p>
    <w:p w:rsidR="006F6409" w:rsidRDefault="006F6409" w:rsidP="0076787B">
      <w:pPr>
        <w:spacing w:after="0" w:line="240" w:lineRule="exact"/>
        <w:ind w:left="851"/>
        <w:rPr>
          <w:rFonts w:ascii="Arial" w:hAnsi="Arial" w:cs="Arial"/>
          <w:lang w:val="en-US"/>
        </w:rPr>
      </w:pPr>
      <w:bookmarkStart w:id="0" w:name="_GoBack"/>
      <w:bookmarkEnd w:id="0"/>
    </w:p>
    <w:sectPr w:rsidR="006F6409" w:rsidSect="00714B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5B703A"/>
    <w:rsid w:val="00034513"/>
    <w:rsid w:val="000A76EE"/>
    <w:rsid w:val="00102CDF"/>
    <w:rsid w:val="00127F23"/>
    <w:rsid w:val="00192A72"/>
    <w:rsid w:val="001A2C2E"/>
    <w:rsid w:val="001C473E"/>
    <w:rsid w:val="001D2276"/>
    <w:rsid w:val="002059DE"/>
    <w:rsid w:val="00230079"/>
    <w:rsid w:val="002450F6"/>
    <w:rsid w:val="002875E7"/>
    <w:rsid w:val="00296358"/>
    <w:rsid w:val="002B1426"/>
    <w:rsid w:val="00370B43"/>
    <w:rsid w:val="003B1407"/>
    <w:rsid w:val="003B61B3"/>
    <w:rsid w:val="003D56D5"/>
    <w:rsid w:val="003F6B79"/>
    <w:rsid w:val="00404967"/>
    <w:rsid w:val="00444EBB"/>
    <w:rsid w:val="004511A3"/>
    <w:rsid w:val="004561B5"/>
    <w:rsid w:val="00461198"/>
    <w:rsid w:val="00471248"/>
    <w:rsid w:val="004B5661"/>
    <w:rsid w:val="004C0026"/>
    <w:rsid w:val="004E00FE"/>
    <w:rsid w:val="004F1C86"/>
    <w:rsid w:val="00522576"/>
    <w:rsid w:val="00554077"/>
    <w:rsid w:val="005B703A"/>
    <w:rsid w:val="005C172C"/>
    <w:rsid w:val="005C6324"/>
    <w:rsid w:val="00695460"/>
    <w:rsid w:val="006B446A"/>
    <w:rsid w:val="006B6E7B"/>
    <w:rsid w:val="006F6409"/>
    <w:rsid w:val="0070618C"/>
    <w:rsid w:val="00714BCE"/>
    <w:rsid w:val="0076787B"/>
    <w:rsid w:val="007909D4"/>
    <w:rsid w:val="007A5A37"/>
    <w:rsid w:val="007F60EC"/>
    <w:rsid w:val="00813507"/>
    <w:rsid w:val="00841569"/>
    <w:rsid w:val="0085435A"/>
    <w:rsid w:val="00891231"/>
    <w:rsid w:val="008C6031"/>
    <w:rsid w:val="008E0EA0"/>
    <w:rsid w:val="00930AAA"/>
    <w:rsid w:val="009C02F9"/>
    <w:rsid w:val="009D135B"/>
    <w:rsid w:val="009E4951"/>
    <w:rsid w:val="00A2211B"/>
    <w:rsid w:val="00A474A4"/>
    <w:rsid w:val="00A9561C"/>
    <w:rsid w:val="00AC677D"/>
    <w:rsid w:val="00B24DD9"/>
    <w:rsid w:val="00B50712"/>
    <w:rsid w:val="00B843D4"/>
    <w:rsid w:val="00BA3977"/>
    <w:rsid w:val="00BC2F0C"/>
    <w:rsid w:val="00C416FE"/>
    <w:rsid w:val="00C51AAF"/>
    <w:rsid w:val="00C91CBD"/>
    <w:rsid w:val="00C95B56"/>
    <w:rsid w:val="00CD1239"/>
    <w:rsid w:val="00CF2BAA"/>
    <w:rsid w:val="00D24DBD"/>
    <w:rsid w:val="00D43183"/>
    <w:rsid w:val="00D66498"/>
    <w:rsid w:val="00D72063"/>
    <w:rsid w:val="00D93EAD"/>
    <w:rsid w:val="00DE1208"/>
    <w:rsid w:val="00E1061C"/>
    <w:rsid w:val="00E14B17"/>
    <w:rsid w:val="00E72B15"/>
    <w:rsid w:val="00E77B01"/>
    <w:rsid w:val="00E832EE"/>
    <w:rsid w:val="00EB472B"/>
    <w:rsid w:val="00ED3946"/>
    <w:rsid w:val="00ED7AE9"/>
    <w:rsid w:val="00EF1708"/>
    <w:rsid w:val="00F66D52"/>
    <w:rsid w:val="00FA1F38"/>
    <w:rsid w:val="00FB5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48"/>
  </w:style>
  <w:style w:type="paragraph" w:styleId="Titre1">
    <w:name w:val="heading 1"/>
    <w:basedOn w:val="Normal"/>
    <w:link w:val="Titre1Car"/>
    <w:uiPriority w:val="9"/>
    <w:qFormat/>
    <w:rsid w:val="00E106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83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832E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E1061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C91CBD"/>
    <w:rPr>
      <w:color w:val="0000FF"/>
      <w:u w:val="single"/>
    </w:rPr>
  </w:style>
  <w:style w:type="paragraph" w:customStyle="1" w:styleId="Default">
    <w:name w:val="Default"/>
    <w:rsid w:val="00ED7A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NM_001280967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Gruau</dc:creator>
  <cp:lastModifiedBy>PAT</cp:lastModifiedBy>
  <cp:revision>34</cp:revision>
  <cp:lastPrinted>2018-12-03T11:08:00Z</cp:lastPrinted>
  <dcterms:created xsi:type="dcterms:W3CDTF">2017-07-21T09:36:00Z</dcterms:created>
  <dcterms:modified xsi:type="dcterms:W3CDTF">2018-12-04T18:28:00Z</dcterms:modified>
</cp:coreProperties>
</file>